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C45012" w14:textId="00AFF156" w:rsidR="00221CE0" w:rsidRDefault="00221CE0" w:rsidP="00221CE0">
      <w:pPr>
        <w:spacing w:line="480" w:lineRule="auto"/>
        <w:rPr>
          <w:rFonts w:ascii="Times New Roman" w:hAnsi="Times New Roman" w:cs="Times New Roman"/>
        </w:rPr>
      </w:pPr>
      <w:bookmarkStart w:id="0" w:name="_Ref156050725"/>
      <w:r w:rsidRPr="004B5128">
        <w:rPr>
          <w:noProof/>
        </w:rPr>
        <w:drawing>
          <wp:inline distT="0" distB="0" distL="0" distR="0" wp14:anchorId="3CA1F45F" wp14:editId="348FCC74">
            <wp:extent cx="5274310" cy="8129588"/>
            <wp:effectExtent l="0" t="0" r="8890" b="11430"/>
            <wp:docPr id="451175144" name="Chart 4511751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69F7FB" w14:textId="6FDADA52" w:rsidR="006566BE" w:rsidRPr="00A9299B" w:rsidRDefault="00CE07F5" w:rsidP="00817E05">
      <w:pPr>
        <w:spacing w:line="480" w:lineRule="auto"/>
        <w:rPr>
          <w:rFonts w:ascii="Times New Roman" w:hAnsi="Times New Roman" w:cs="Times New Roman"/>
        </w:rPr>
      </w:pPr>
      <w:bookmarkStart w:id="1" w:name="_Hlk156238128"/>
      <w:bookmarkStart w:id="2" w:name="_Ref162656772"/>
      <w:bookmarkStart w:id="3" w:name="_Ref161315705"/>
      <w:bookmarkEnd w:id="1"/>
      <w:r w:rsidRPr="00ED0484">
        <w:rPr>
          <w:rFonts w:ascii="Times New Roman" w:hAnsi="Times New Roman" w:cs="Times New Roman"/>
          <w:b/>
          <w:bCs/>
        </w:rPr>
        <w:t>S</w:t>
      </w:r>
      <w:r w:rsidRPr="00ED0484">
        <w:rPr>
          <w:rFonts w:ascii="Times New Roman" w:hAnsi="Times New Roman" w:cs="Times New Roman"/>
          <w:b/>
          <w:bCs/>
        </w:rPr>
        <w:fldChar w:fldCharType="begin"/>
      </w:r>
      <w:r w:rsidRPr="00ED0484">
        <w:rPr>
          <w:rFonts w:ascii="Times New Roman" w:hAnsi="Times New Roman" w:cs="Times New Roman"/>
          <w:b/>
          <w:bCs/>
        </w:rPr>
        <w:instrText xml:space="preserve"> SEQ S \* ARABIC </w:instrText>
      </w:r>
      <w:r w:rsidRPr="00ED0484">
        <w:rPr>
          <w:rFonts w:ascii="Times New Roman" w:hAnsi="Times New Roman" w:cs="Times New Roman"/>
          <w:b/>
          <w:bCs/>
        </w:rPr>
        <w:fldChar w:fldCharType="separate"/>
      </w:r>
      <w:r w:rsidRPr="00ED0484">
        <w:rPr>
          <w:rFonts w:ascii="Times New Roman" w:hAnsi="Times New Roman" w:cs="Times New Roman"/>
          <w:b/>
          <w:bCs/>
          <w:noProof/>
        </w:rPr>
        <w:t>2</w:t>
      </w:r>
      <w:r w:rsidRPr="00ED0484">
        <w:rPr>
          <w:rFonts w:ascii="Times New Roman" w:hAnsi="Times New Roman" w:cs="Times New Roman"/>
          <w:b/>
          <w:bCs/>
        </w:rPr>
        <w:fldChar w:fldCharType="end"/>
      </w:r>
      <w:bookmarkEnd w:id="2"/>
      <w:r w:rsidRPr="00ED0484">
        <w:rPr>
          <w:rFonts w:ascii="Times New Roman" w:hAnsi="Times New Roman" w:cs="Times New Roman"/>
          <w:b/>
          <w:bCs/>
        </w:rPr>
        <w:t xml:space="preserve"> Fig</w:t>
      </w:r>
      <w:r w:rsidR="005056AD" w:rsidRPr="00ED0484">
        <w:rPr>
          <w:rFonts w:ascii="Times New Roman" w:hAnsi="Times New Roman" w:cs="Times New Roman"/>
          <w:b/>
          <w:bCs/>
        </w:rPr>
        <w:t xml:space="preserve">. UNESCO World Heritage Sites along the Ancient Silk Roads. </w:t>
      </w:r>
      <w:r w:rsidR="005056AD" w:rsidRPr="00A9299B">
        <w:rPr>
          <w:rFonts w:ascii="Times New Roman" w:hAnsi="Times New Roman" w:cs="Times New Roman"/>
        </w:rPr>
        <w:t xml:space="preserve">Source: </w:t>
      </w:r>
      <w:bookmarkStart w:id="4" w:name="_Hlk158039265"/>
      <w:r w:rsidR="007F58D7" w:rsidRPr="00A9299B">
        <w:rPr>
          <w:rFonts w:ascii="Times New Roman" w:hAnsi="Times New Roman" w:cs="Times New Roman"/>
        </w:rPr>
        <w:fldChar w:fldCharType="begin" w:fldLock="1"/>
      </w:r>
      <w:r w:rsidR="007F58D7" w:rsidRPr="00A9299B">
        <w:rPr>
          <w:rFonts w:ascii="Times New Roman" w:hAnsi="Times New Roman" w:cs="Times New Roman"/>
        </w:rPr>
        <w:instrText>ADDIN CSL_CITATION {"citationItems":[{"id":"ITEM-1","itemData":{"URL":"https://whc.unesco.org/en/list/","accessed":{"date-parts":[["2023","3","16"]]},"author":[{"dropping-particle":"","family":"UNESCO World Heritage Convention","given":"","non-dropping-particle":"","parse-names":false,"suffix":""}],"id":"ITEM-1","issued":{"date-parts":[["0"]]},"title":"World Heritage List","type":"webpage"},"uris":["http://www.mendeley.com/documents/?uuid=5f335ce1-cfc8-4dc2-b221-1f4f29b2b940"]}],"mendeley":{"formattedCitation":"[55]","plainTextFormattedCitation":"[55]","previouslyFormattedCitation":"[55]"},"properties":{"noteIndex":0},"schema":"https://github.com/citation-style-language/schema/raw/master/csl-citation.json"}</w:instrText>
      </w:r>
      <w:r w:rsidR="007F58D7" w:rsidRPr="00A9299B">
        <w:rPr>
          <w:rFonts w:ascii="Times New Roman" w:hAnsi="Times New Roman" w:cs="Times New Roman"/>
        </w:rPr>
        <w:fldChar w:fldCharType="separate"/>
      </w:r>
      <w:r w:rsidR="007F58D7" w:rsidRPr="00A9299B">
        <w:rPr>
          <w:rFonts w:ascii="Times New Roman" w:hAnsi="Times New Roman" w:cs="Times New Roman"/>
          <w:noProof/>
        </w:rPr>
        <w:t>[55]</w:t>
      </w:r>
      <w:r w:rsidR="007F58D7" w:rsidRPr="00A9299B">
        <w:rPr>
          <w:rFonts w:ascii="Times New Roman" w:hAnsi="Times New Roman" w:cs="Times New Roman"/>
        </w:rPr>
        <w:fldChar w:fldCharType="end"/>
      </w:r>
      <w:bookmarkEnd w:id="4"/>
      <w:r w:rsidR="005056AD" w:rsidRPr="00A9299B">
        <w:rPr>
          <w:rFonts w:ascii="Times New Roman" w:hAnsi="Times New Roman" w:cs="Times New Roman"/>
        </w:rPr>
        <w:t>, edited by the authors</w:t>
      </w:r>
      <w:bookmarkEnd w:id="0"/>
      <w:bookmarkEnd w:id="3"/>
    </w:p>
    <w:sectPr w:rsidR="006566BE" w:rsidRPr="00A9299B" w:rsidSect="00B44898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9EB4CF" w14:textId="77777777" w:rsidR="00A64D71" w:rsidRDefault="00A64D71" w:rsidP="004D3E78">
      <w:r>
        <w:separator/>
      </w:r>
    </w:p>
  </w:endnote>
  <w:endnote w:type="continuationSeparator" w:id="0">
    <w:p w14:paraId="5813F0C8" w14:textId="77777777" w:rsidR="00A64D71" w:rsidRDefault="00A64D71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6F7D4A" w14:textId="0BC15FBF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419F">
      <w:rPr>
        <w:rStyle w:val="PageNumber"/>
        <w:noProof/>
      </w:rPr>
      <w:t>15</w:t>
    </w:r>
    <w:r>
      <w:rPr>
        <w:rStyle w:val="PageNumber"/>
      </w:rPr>
      <w:fldChar w:fldCharType="end"/>
    </w:r>
  </w:p>
  <w:p w14:paraId="49265F1E" w14:textId="77777777" w:rsidR="00CE0CC2" w:rsidRDefault="00CE0C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35C42" w14:textId="77777777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20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F712D0" w14:textId="77777777" w:rsidR="00CE0CC2" w:rsidRDefault="00CE0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F9310" w14:textId="77777777" w:rsidR="00A64D71" w:rsidRDefault="00A64D71" w:rsidP="004D3E78">
      <w:r>
        <w:separator/>
      </w:r>
    </w:p>
  </w:footnote>
  <w:footnote w:type="continuationSeparator" w:id="0">
    <w:p w14:paraId="5B31E4FD" w14:textId="77777777" w:rsidR="00A64D71" w:rsidRDefault="00A64D71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575C1"/>
    <w:multiLevelType w:val="hybridMultilevel"/>
    <w:tmpl w:val="698C84B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2C85AF6"/>
    <w:multiLevelType w:val="hybridMultilevel"/>
    <w:tmpl w:val="99A0395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6300ABE"/>
    <w:multiLevelType w:val="hybridMultilevel"/>
    <w:tmpl w:val="BA54A0C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7FB253A"/>
    <w:multiLevelType w:val="hybridMultilevel"/>
    <w:tmpl w:val="989CFE5A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1152784"/>
    <w:multiLevelType w:val="hybridMultilevel"/>
    <w:tmpl w:val="2D8EFFA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38D3504"/>
    <w:multiLevelType w:val="hybridMultilevel"/>
    <w:tmpl w:val="4CE42450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64A1D3B"/>
    <w:multiLevelType w:val="hybridMultilevel"/>
    <w:tmpl w:val="508C63F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8F4830"/>
    <w:multiLevelType w:val="hybridMultilevel"/>
    <w:tmpl w:val="C082E840"/>
    <w:lvl w:ilvl="0" w:tplc="C6E4B6F0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4941810"/>
    <w:multiLevelType w:val="hybridMultilevel"/>
    <w:tmpl w:val="8CC2987A"/>
    <w:lvl w:ilvl="0" w:tplc="97286DD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71870942">
    <w:abstractNumId w:val="1"/>
  </w:num>
  <w:num w:numId="2" w16cid:durableId="1136218551">
    <w:abstractNumId w:val="3"/>
  </w:num>
  <w:num w:numId="3" w16cid:durableId="837110140">
    <w:abstractNumId w:val="6"/>
  </w:num>
  <w:num w:numId="4" w16cid:durableId="1131291573">
    <w:abstractNumId w:val="7"/>
  </w:num>
  <w:num w:numId="5" w16cid:durableId="806121652">
    <w:abstractNumId w:val="9"/>
  </w:num>
  <w:num w:numId="6" w16cid:durableId="699279055">
    <w:abstractNumId w:val="4"/>
  </w:num>
  <w:num w:numId="7" w16cid:durableId="2132627320">
    <w:abstractNumId w:val="0"/>
  </w:num>
  <w:num w:numId="8" w16cid:durableId="1516111393">
    <w:abstractNumId w:val="5"/>
  </w:num>
  <w:num w:numId="9" w16cid:durableId="918098247">
    <w:abstractNumId w:val="2"/>
  </w:num>
  <w:num w:numId="10" w16cid:durableId="8137195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NDC3NLa0MDMwMjdR0lEKTi0uzszPAykwM6gFALsBuS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16AC"/>
    <w:rsid w:val="00002AA7"/>
    <w:rsid w:val="000055D1"/>
    <w:rsid w:val="000107AF"/>
    <w:rsid w:val="00011D30"/>
    <w:rsid w:val="00012B8C"/>
    <w:rsid w:val="000148C6"/>
    <w:rsid w:val="000152E5"/>
    <w:rsid w:val="00016AA3"/>
    <w:rsid w:val="00020052"/>
    <w:rsid w:val="0002033E"/>
    <w:rsid w:val="000205AE"/>
    <w:rsid w:val="00020A64"/>
    <w:rsid w:val="00025122"/>
    <w:rsid w:val="000307B5"/>
    <w:rsid w:val="000307FB"/>
    <w:rsid w:val="00034300"/>
    <w:rsid w:val="00034847"/>
    <w:rsid w:val="000401A4"/>
    <w:rsid w:val="000446F2"/>
    <w:rsid w:val="00051A7B"/>
    <w:rsid w:val="00061208"/>
    <w:rsid w:val="00066C2E"/>
    <w:rsid w:val="00070A0B"/>
    <w:rsid w:val="00070F37"/>
    <w:rsid w:val="00071069"/>
    <w:rsid w:val="00076B62"/>
    <w:rsid w:val="0008084F"/>
    <w:rsid w:val="000833E1"/>
    <w:rsid w:val="00084635"/>
    <w:rsid w:val="0008765C"/>
    <w:rsid w:val="00092FF2"/>
    <w:rsid w:val="00093D45"/>
    <w:rsid w:val="0009455F"/>
    <w:rsid w:val="000951DA"/>
    <w:rsid w:val="000A329D"/>
    <w:rsid w:val="000A3DD6"/>
    <w:rsid w:val="000A635E"/>
    <w:rsid w:val="000A7D49"/>
    <w:rsid w:val="000B1722"/>
    <w:rsid w:val="000B540D"/>
    <w:rsid w:val="000B5FDC"/>
    <w:rsid w:val="000B7D63"/>
    <w:rsid w:val="000C299C"/>
    <w:rsid w:val="000C6936"/>
    <w:rsid w:val="000C7B99"/>
    <w:rsid w:val="000D1BF2"/>
    <w:rsid w:val="000D27B4"/>
    <w:rsid w:val="000D41FE"/>
    <w:rsid w:val="000D7798"/>
    <w:rsid w:val="000E003C"/>
    <w:rsid w:val="000E27C9"/>
    <w:rsid w:val="000E59EC"/>
    <w:rsid w:val="000E5AD4"/>
    <w:rsid w:val="000F0A3E"/>
    <w:rsid w:val="000F1518"/>
    <w:rsid w:val="000F2615"/>
    <w:rsid w:val="000F3771"/>
    <w:rsid w:val="000F3DED"/>
    <w:rsid w:val="000F48DB"/>
    <w:rsid w:val="00100F38"/>
    <w:rsid w:val="001047CD"/>
    <w:rsid w:val="00104A1D"/>
    <w:rsid w:val="00114329"/>
    <w:rsid w:val="00114396"/>
    <w:rsid w:val="001165B0"/>
    <w:rsid w:val="00116A4C"/>
    <w:rsid w:val="00120E74"/>
    <w:rsid w:val="001228CF"/>
    <w:rsid w:val="001242D7"/>
    <w:rsid w:val="0012767C"/>
    <w:rsid w:val="00127E07"/>
    <w:rsid w:val="00136E69"/>
    <w:rsid w:val="00137DC4"/>
    <w:rsid w:val="00141145"/>
    <w:rsid w:val="00141D9E"/>
    <w:rsid w:val="001435B1"/>
    <w:rsid w:val="001478E7"/>
    <w:rsid w:val="00154208"/>
    <w:rsid w:val="00155567"/>
    <w:rsid w:val="00161B4E"/>
    <w:rsid w:val="00162393"/>
    <w:rsid w:val="00164402"/>
    <w:rsid w:val="00165725"/>
    <w:rsid w:val="00165FFC"/>
    <w:rsid w:val="0017387A"/>
    <w:rsid w:val="00174365"/>
    <w:rsid w:val="00175866"/>
    <w:rsid w:val="00175E4E"/>
    <w:rsid w:val="00182DE4"/>
    <w:rsid w:val="001920D0"/>
    <w:rsid w:val="0019404A"/>
    <w:rsid w:val="00195592"/>
    <w:rsid w:val="001A0097"/>
    <w:rsid w:val="001A047C"/>
    <w:rsid w:val="001A3810"/>
    <w:rsid w:val="001A426B"/>
    <w:rsid w:val="001A6041"/>
    <w:rsid w:val="001A67A2"/>
    <w:rsid w:val="001B098A"/>
    <w:rsid w:val="001B17EA"/>
    <w:rsid w:val="001B2DC8"/>
    <w:rsid w:val="001B338D"/>
    <w:rsid w:val="001B6F63"/>
    <w:rsid w:val="001C0442"/>
    <w:rsid w:val="001C05D3"/>
    <w:rsid w:val="001C1B78"/>
    <w:rsid w:val="001C3842"/>
    <w:rsid w:val="001C5682"/>
    <w:rsid w:val="001C61A2"/>
    <w:rsid w:val="001D2689"/>
    <w:rsid w:val="001D5523"/>
    <w:rsid w:val="001D6111"/>
    <w:rsid w:val="001E5820"/>
    <w:rsid w:val="001E5FE0"/>
    <w:rsid w:val="001E62C9"/>
    <w:rsid w:val="001F17A0"/>
    <w:rsid w:val="001F214D"/>
    <w:rsid w:val="001F3682"/>
    <w:rsid w:val="001F5515"/>
    <w:rsid w:val="001F6F98"/>
    <w:rsid w:val="00201A5C"/>
    <w:rsid w:val="00202A0C"/>
    <w:rsid w:val="00203185"/>
    <w:rsid w:val="0021198D"/>
    <w:rsid w:val="0021374F"/>
    <w:rsid w:val="00214275"/>
    <w:rsid w:val="00217F62"/>
    <w:rsid w:val="00221B66"/>
    <w:rsid w:val="00221CE0"/>
    <w:rsid w:val="002310C9"/>
    <w:rsid w:val="00232A4B"/>
    <w:rsid w:val="00233D74"/>
    <w:rsid w:val="00233E0C"/>
    <w:rsid w:val="00241062"/>
    <w:rsid w:val="00241B17"/>
    <w:rsid w:val="0024287D"/>
    <w:rsid w:val="00243CF0"/>
    <w:rsid w:val="002450FB"/>
    <w:rsid w:val="0025078C"/>
    <w:rsid w:val="0025428D"/>
    <w:rsid w:val="0025692B"/>
    <w:rsid w:val="00256F65"/>
    <w:rsid w:val="00257CF8"/>
    <w:rsid w:val="00263676"/>
    <w:rsid w:val="0027083C"/>
    <w:rsid w:val="00270CF5"/>
    <w:rsid w:val="0027545A"/>
    <w:rsid w:val="002777BD"/>
    <w:rsid w:val="00286928"/>
    <w:rsid w:val="00290638"/>
    <w:rsid w:val="0029546D"/>
    <w:rsid w:val="002A27FE"/>
    <w:rsid w:val="002A543A"/>
    <w:rsid w:val="002A6A83"/>
    <w:rsid w:val="002A76D9"/>
    <w:rsid w:val="002B0638"/>
    <w:rsid w:val="002B09D4"/>
    <w:rsid w:val="002B1169"/>
    <w:rsid w:val="002B64AA"/>
    <w:rsid w:val="002B74B6"/>
    <w:rsid w:val="002C4C6D"/>
    <w:rsid w:val="002D59B0"/>
    <w:rsid w:val="002E0DA3"/>
    <w:rsid w:val="002E6000"/>
    <w:rsid w:val="002F03CB"/>
    <w:rsid w:val="002F2328"/>
    <w:rsid w:val="002F3EB0"/>
    <w:rsid w:val="002F6DDB"/>
    <w:rsid w:val="00303748"/>
    <w:rsid w:val="003075A2"/>
    <w:rsid w:val="00307A8B"/>
    <w:rsid w:val="00315930"/>
    <w:rsid w:val="00315F23"/>
    <w:rsid w:val="003211BF"/>
    <w:rsid w:val="00321F30"/>
    <w:rsid w:val="003240B2"/>
    <w:rsid w:val="00325898"/>
    <w:rsid w:val="003340FB"/>
    <w:rsid w:val="00336A50"/>
    <w:rsid w:val="00336FE0"/>
    <w:rsid w:val="003375B8"/>
    <w:rsid w:val="00343FB1"/>
    <w:rsid w:val="0035048C"/>
    <w:rsid w:val="003553D5"/>
    <w:rsid w:val="003569D8"/>
    <w:rsid w:val="00357222"/>
    <w:rsid w:val="0036570E"/>
    <w:rsid w:val="003716A6"/>
    <w:rsid w:val="00375838"/>
    <w:rsid w:val="00382A59"/>
    <w:rsid w:val="00383E98"/>
    <w:rsid w:val="003866FB"/>
    <w:rsid w:val="003903E9"/>
    <w:rsid w:val="003907D7"/>
    <w:rsid w:val="0039244D"/>
    <w:rsid w:val="00392CD6"/>
    <w:rsid w:val="00396A94"/>
    <w:rsid w:val="003A27D5"/>
    <w:rsid w:val="003A2933"/>
    <w:rsid w:val="003A63B6"/>
    <w:rsid w:val="003A7CA8"/>
    <w:rsid w:val="003A7DC0"/>
    <w:rsid w:val="003B2264"/>
    <w:rsid w:val="003B29EA"/>
    <w:rsid w:val="003B4598"/>
    <w:rsid w:val="003B7264"/>
    <w:rsid w:val="003C0A11"/>
    <w:rsid w:val="003C2317"/>
    <w:rsid w:val="003C45B1"/>
    <w:rsid w:val="003C64E1"/>
    <w:rsid w:val="003C786E"/>
    <w:rsid w:val="003D02EC"/>
    <w:rsid w:val="003D0313"/>
    <w:rsid w:val="003D2B18"/>
    <w:rsid w:val="003D2E4F"/>
    <w:rsid w:val="003D3CD7"/>
    <w:rsid w:val="003D66C9"/>
    <w:rsid w:val="003E7CB6"/>
    <w:rsid w:val="003F115C"/>
    <w:rsid w:val="003F2B05"/>
    <w:rsid w:val="003F6A61"/>
    <w:rsid w:val="003F7A27"/>
    <w:rsid w:val="00400C5F"/>
    <w:rsid w:val="004018AD"/>
    <w:rsid w:val="00405469"/>
    <w:rsid w:val="00405FB0"/>
    <w:rsid w:val="0040657D"/>
    <w:rsid w:val="004065C4"/>
    <w:rsid w:val="00407079"/>
    <w:rsid w:val="0040756F"/>
    <w:rsid w:val="004131ED"/>
    <w:rsid w:val="0041413B"/>
    <w:rsid w:val="00415151"/>
    <w:rsid w:val="00417CDC"/>
    <w:rsid w:val="00423CF8"/>
    <w:rsid w:val="00424C54"/>
    <w:rsid w:val="004302F6"/>
    <w:rsid w:val="00432E04"/>
    <w:rsid w:val="00435D84"/>
    <w:rsid w:val="00435D98"/>
    <w:rsid w:val="00442091"/>
    <w:rsid w:val="00443C40"/>
    <w:rsid w:val="00445510"/>
    <w:rsid w:val="004472BE"/>
    <w:rsid w:val="00450FF7"/>
    <w:rsid w:val="00452CFF"/>
    <w:rsid w:val="00453080"/>
    <w:rsid w:val="004537B6"/>
    <w:rsid w:val="00454921"/>
    <w:rsid w:val="00456A72"/>
    <w:rsid w:val="00457CEE"/>
    <w:rsid w:val="00457F4A"/>
    <w:rsid w:val="004600DB"/>
    <w:rsid w:val="00463FD8"/>
    <w:rsid w:val="00470F5D"/>
    <w:rsid w:val="0047250B"/>
    <w:rsid w:val="004741A5"/>
    <w:rsid w:val="00475164"/>
    <w:rsid w:val="004760A1"/>
    <w:rsid w:val="00482103"/>
    <w:rsid w:val="00482DC7"/>
    <w:rsid w:val="00485EF9"/>
    <w:rsid w:val="004900AD"/>
    <w:rsid w:val="00492508"/>
    <w:rsid w:val="00493712"/>
    <w:rsid w:val="00495647"/>
    <w:rsid w:val="00495BED"/>
    <w:rsid w:val="00497B5C"/>
    <w:rsid w:val="00497E08"/>
    <w:rsid w:val="004A2A34"/>
    <w:rsid w:val="004A78B3"/>
    <w:rsid w:val="004A799C"/>
    <w:rsid w:val="004B5128"/>
    <w:rsid w:val="004B5AB9"/>
    <w:rsid w:val="004B6247"/>
    <w:rsid w:val="004C29DE"/>
    <w:rsid w:val="004C31D7"/>
    <w:rsid w:val="004C3642"/>
    <w:rsid w:val="004C4E49"/>
    <w:rsid w:val="004C77BE"/>
    <w:rsid w:val="004D0AEF"/>
    <w:rsid w:val="004D3E78"/>
    <w:rsid w:val="004D52D0"/>
    <w:rsid w:val="004D5E46"/>
    <w:rsid w:val="004D7AD9"/>
    <w:rsid w:val="004E29A3"/>
    <w:rsid w:val="004E471C"/>
    <w:rsid w:val="004E5887"/>
    <w:rsid w:val="004F3FED"/>
    <w:rsid w:val="004F6ED7"/>
    <w:rsid w:val="004F6FDD"/>
    <w:rsid w:val="005047D0"/>
    <w:rsid w:val="005056AD"/>
    <w:rsid w:val="00507898"/>
    <w:rsid w:val="005112EB"/>
    <w:rsid w:val="00512A8E"/>
    <w:rsid w:val="00515710"/>
    <w:rsid w:val="00517873"/>
    <w:rsid w:val="00524320"/>
    <w:rsid w:val="00527D3E"/>
    <w:rsid w:val="00530EFB"/>
    <w:rsid w:val="005357E3"/>
    <w:rsid w:val="00551375"/>
    <w:rsid w:val="00551A19"/>
    <w:rsid w:val="00554AE9"/>
    <w:rsid w:val="00560F5F"/>
    <w:rsid w:val="005630DE"/>
    <w:rsid w:val="00564DDA"/>
    <w:rsid w:val="005713FB"/>
    <w:rsid w:val="005806C5"/>
    <w:rsid w:val="00580FA0"/>
    <w:rsid w:val="005838EE"/>
    <w:rsid w:val="00592ED8"/>
    <w:rsid w:val="005A36E2"/>
    <w:rsid w:val="005A3D8C"/>
    <w:rsid w:val="005A7859"/>
    <w:rsid w:val="005B0926"/>
    <w:rsid w:val="005B3815"/>
    <w:rsid w:val="005B63D7"/>
    <w:rsid w:val="005C075B"/>
    <w:rsid w:val="005C1CF0"/>
    <w:rsid w:val="005C2183"/>
    <w:rsid w:val="005C2427"/>
    <w:rsid w:val="005D0C24"/>
    <w:rsid w:val="005D273D"/>
    <w:rsid w:val="005D4A71"/>
    <w:rsid w:val="005D7EFB"/>
    <w:rsid w:val="005F0200"/>
    <w:rsid w:val="005F0ACD"/>
    <w:rsid w:val="005F1415"/>
    <w:rsid w:val="005F1FF2"/>
    <w:rsid w:val="005F5308"/>
    <w:rsid w:val="005F5C94"/>
    <w:rsid w:val="005F6E70"/>
    <w:rsid w:val="006017C1"/>
    <w:rsid w:val="00604936"/>
    <w:rsid w:val="00604AF5"/>
    <w:rsid w:val="00607F1F"/>
    <w:rsid w:val="0061069C"/>
    <w:rsid w:val="00612987"/>
    <w:rsid w:val="00614871"/>
    <w:rsid w:val="00615858"/>
    <w:rsid w:val="00616C71"/>
    <w:rsid w:val="006227B4"/>
    <w:rsid w:val="006237C8"/>
    <w:rsid w:val="00625C00"/>
    <w:rsid w:val="006262D9"/>
    <w:rsid w:val="00627269"/>
    <w:rsid w:val="006301A1"/>
    <w:rsid w:val="00630F24"/>
    <w:rsid w:val="00635580"/>
    <w:rsid w:val="00635CFA"/>
    <w:rsid w:val="00643A1B"/>
    <w:rsid w:val="00644B95"/>
    <w:rsid w:val="006456BD"/>
    <w:rsid w:val="00647273"/>
    <w:rsid w:val="006502A9"/>
    <w:rsid w:val="00650626"/>
    <w:rsid w:val="00651DAD"/>
    <w:rsid w:val="0065376C"/>
    <w:rsid w:val="006547D4"/>
    <w:rsid w:val="0065488A"/>
    <w:rsid w:val="00654A6C"/>
    <w:rsid w:val="00655643"/>
    <w:rsid w:val="006566BE"/>
    <w:rsid w:val="00657519"/>
    <w:rsid w:val="00657568"/>
    <w:rsid w:val="006578EF"/>
    <w:rsid w:val="00657DB0"/>
    <w:rsid w:val="00660002"/>
    <w:rsid w:val="006603DF"/>
    <w:rsid w:val="00660507"/>
    <w:rsid w:val="00660A1D"/>
    <w:rsid w:val="00660C46"/>
    <w:rsid w:val="00661DAC"/>
    <w:rsid w:val="00672EA4"/>
    <w:rsid w:val="0067548F"/>
    <w:rsid w:val="00681880"/>
    <w:rsid w:val="00681924"/>
    <w:rsid w:val="006873E2"/>
    <w:rsid w:val="00691C03"/>
    <w:rsid w:val="00696593"/>
    <w:rsid w:val="00696FD9"/>
    <w:rsid w:val="00697278"/>
    <w:rsid w:val="006A079A"/>
    <w:rsid w:val="006A1110"/>
    <w:rsid w:val="006A1C5F"/>
    <w:rsid w:val="006B53D1"/>
    <w:rsid w:val="006C2ED2"/>
    <w:rsid w:val="006C5E03"/>
    <w:rsid w:val="006D0C9E"/>
    <w:rsid w:val="006D1E47"/>
    <w:rsid w:val="006D419C"/>
    <w:rsid w:val="006D7A01"/>
    <w:rsid w:val="006E6926"/>
    <w:rsid w:val="006F501A"/>
    <w:rsid w:val="006F6838"/>
    <w:rsid w:val="006F6862"/>
    <w:rsid w:val="006F731F"/>
    <w:rsid w:val="00701643"/>
    <w:rsid w:val="00707921"/>
    <w:rsid w:val="00710C07"/>
    <w:rsid w:val="00713F60"/>
    <w:rsid w:val="007142EF"/>
    <w:rsid w:val="007155E4"/>
    <w:rsid w:val="007203C9"/>
    <w:rsid w:val="00721A9C"/>
    <w:rsid w:val="00721B1E"/>
    <w:rsid w:val="00721CF4"/>
    <w:rsid w:val="007235CE"/>
    <w:rsid w:val="00725332"/>
    <w:rsid w:val="00731D20"/>
    <w:rsid w:val="00747B55"/>
    <w:rsid w:val="007528D4"/>
    <w:rsid w:val="00763B7B"/>
    <w:rsid w:val="0076615D"/>
    <w:rsid w:val="00767855"/>
    <w:rsid w:val="0077274A"/>
    <w:rsid w:val="00773516"/>
    <w:rsid w:val="007749DB"/>
    <w:rsid w:val="007750F9"/>
    <w:rsid w:val="00775F75"/>
    <w:rsid w:val="00783BC9"/>
    <w:rsid w:val="00785619"/>
    <w:rsid w:val="00790152"/>
    <w:rsid w:val="007915FC"/>
    <w:rsid w:val="0079284A"/>
    <w:rsid w:val="007932BE"/>
    <w:rsid w:val="007957C4"/>
    <w:rsid w:val="007A009B"/>
    <w:rsid w:val="007A0490"/>
    <w:rsid w:val="007A2D7F"/>
    <w:rsid w:val="007A4B12"/>
    <w:rsid w:val="007A5BE8"/>
    <w:rsid w:val="007B06B1"/>
    <w:rsid w:val="007B0A70"/>
    <w:rsid w:val="007B1948"/>
    <w:rsid w:val="007B32C8"/>
    <w:rsid w:val="007B3762"/>
    <w:rsid w:val="007B5739"/>
    <w:rsid w:val="007B5883"/>
    <w:rsid w:val="007B60EB"/>
    <w:rsid w:val="007C013A"/>
    <w:rsid w:val="007C4EEB"/>
    <w:rsid w:val="007C602A"/>
    <w:rsid w:val="007C7277"/>
    <w:rsid w:val="007C73BA"/>
    <w:rsid w:val="007D186D"/>
    <w:rsid w:val="007D236C"/>
    <w:rsid w:val="007D45BF"/>
    <w:rsid w:val="007E09AC"/>
    <w:rsid w:val="007E0F07"/>
    <w:rsid w:val="007E398B"/>
    <w:rsid w:val="007E4AF8"/>
    <w:rsid w:val="007E5267"/>
    <w:rsid w:val="007E5324"/>
    <w:rsid w:val="007E5D7F"/>
    <w:rsid w:val="007E6694"/>
    <w:rsid w:val="007F2211"/>
    <w:rsid w:val="007F58D7"/>
    <w:rsid w:val="00800BC9"/>
    <w:rsid w:val="0080126D"/>
    <w:rsid w:val="008013EB"/>
    <w:rsid w:val="00801E70"/>
    <w:rsid w:val="00804BD8"/>
    <w:rsid w:val="00816E1E"/>
    <w:rsid w:val="00817E05"/>
    <w:rsid w:val="008210FB"/>
    <w:rsid w:val="00823230"/>
    <w:rsid w:val="008248BC"/>
    <w:rsid w:val="0082563A"/>
    <w:rsid w:val="00825925"/>
    <w:rsid w:val="0082602D"/>
    <w:rsid w:val="00830125"/>
    <w:rsid w:val="00833842"/>
    <w:rsid w:val="00844E93"/>
    <w:rsid w:val="00845341"/>
    <w:rsid w:val="008513EE"/>
    <w:rsid w:val="00852178"/>
    <w:rsid w:val="00854299"/>
    <w:rsid w:val="00860FB8"/>
    <w:rsid w:val="008628F0"/>
    <w:rsid w:val="0086600D"/>
    <w:rsid w:val="0087044C"/>
    <w:rsid w:val="00871258"/>
    <w:rsid w:val="00876B5A"/>
    <w:rsid w:val="00880592"/>
    <w:rsid w:val="00882FFA"/>
    <w:rsid w:val="00891D09"/>
    <w:rsid w:val="00892DE3"/>
    <w:rsid w:val="00894B49"/>
    <w:rsid w:val="00894CE4"/>
    <w:rsid w:val="008A0003"/>
    <w:rsid w:val="008A0532"/>
    <w:rsid w:val="008A0F53"/>
    <w:rsid w:val="008A166B"/>
    <w:rsid w:val="008A4EB0"/>
    <w:rsid w:val="008A63D9"/>
    <w:rsid w:val="008B3F29"/>
    <w:rsid w:val="008B4ED5"/>
    <w:rsid w:val="008B6246"/>
    <w:rsid w:val="008C0623"/>
    <w:rsid w:val="008C28A1"/>
    <w:rsid w:val="008C4954"/>
    <w:rsid w:val="008C53E2"/>
    <w:rsid w:val="008C5F44"/>
    <w:rsid w:val="008C67F9"/>
    <w:rsid w:val="008D0242"/>
    <w:rsid w:val="008D69A7"/>
    <w:rsid w:val="008D6C9D"/>
    <w:rsid w:val="008D7D5F"/>
    <w:rsid w:val="008E154F"/>
    <w:rsid w:val="008E1E98"/>
    <w:rsid w:val="008E2EBF"/>
    <w:rsid w:val="008E4772"/>
    <w:rsid w:val="008F0561"/>
    <w:rsid w:val="008F2105"/>
    <w:rsid w:val="008F2A1F"/>
    <w:rsid w:val="008F46C9"/>
    <w:rsid w:val="008F6B93"/>
    <w:rsid w:val="00901C2A"/>
    <w:rsid w:val="00902A33"/>
    <w:rsid w:val="0090442B"/>
    <w:rsid w:val="00906D25"/>
    <w:rsid w:val="00910138"/>
    <w:rsid w:val="009122E3"/>
    <w:rsid w:val="00921459"/>
    <w:rsid w:val="0092161E"/>
    <w:rsid w:val="00921CCC"/>
    <w:rsid w:val="009233F2"/>
    <w:rsid w:val="009236C1"/>
    <w:rsid w:val="00925243"/>
    <w:rsid w:val="00926D27"/>
    <w:rsid w:val="00931C64"/>
    <w:rsid w:val="0093271C"/>
    <w:rsid w:val="00934839"/>
    <w:rsid w:val="009360FE"/>
    <w:rsid w:val="00940AAB"/>
    <w:rsid w:val="00941349"/>
    <w:rsid w:val="00941CCD"/>
    <w:rsid w:val="00944E2B"/>
    <w:rsid w:val="009458F2"/>
    <w:rsid w:val="00946C15"/>
    <w:rsid w:val="00951449"/>
    <w:rsid w:val="00951CDD"/>
    <w:rsid w:val="00953261"/>
    <w:rsid w:val="00954077"/>
    <w:rsid w:val="00954DCB"/>
    <w:rsid w:val="00955318"/>
    <w:rsid w:val="009633E8"/>
    <w:rsid w:val="00966B9B"/>
    <w:rsid w:val="00967577"/>
    <w:rsid w:val="00967588"/>
    <w:rsid w:val="00974A7A"/>
    <w:rsid w:val="00975DD1"/>
    <w:rsid w:val="00976C43"/>
    <w:rsid w:val="00983A23"/>
    <w:rsid w:val="00983A32"/>
    <w:rsid w:val="00984451"/>
    <w:rsid w:val="00990DCD"/>
    <w:rsid w:val="009914F7"/>
    <w:rsid w:val="00997E8E"/>
    <w:rsid w:val="009A0FCF"/>
    <w:rsid w:val="009A1920"/>
    <w:rsid w:val="009A418B"/>
    <w:rsid w:val="009A48C2"/>
    <w:rsid w:val="009A69E6"/>
    <w:rsid w:val="009A7168"/>
    <w:rsid w:val="009B24A1"/>
    <w:rsid w:val="009B5823"/>
    <w:rsid w:val="009B5ADE"/>
    <w:rsid w:val="009B6782"/>
    <w:rsid w:val="009B6BB4"/>
    <w:rsid w:val="009C4114"/>
    <w:rsid w:val="009C4470"/>
    <w:rsid w:val="009C46A9"/>
    <w:rsid w:val="009C4A52"/>
    <w:rsid w:val="009C4CCF"/>
    <w:rsid w:val="009C5B79"/>
    <w:rsid w:val="009C6A6C"/>
    <w:rsid w:val="009D0B69"/>
    <w:rsid w:val="009D6615"/>
    <w:rsid w:val="009E03EB"/>
    <w:rsid w:val="009E62C9"/>
    <w:rsid w:val="009E760A"/>
    <w:rsid w:val="009F5D75"/>
    <w:rsid w:val="009F7219"/>
    <w:rsid w:val="00A03663"/>
    <w:rsid w:val="00A0625B"/>
    <w:rsid w:val="00A06DDA"/>
    <w:rsid w:val="00A11A05"/>
    <w:rsid w:val="00A12823"/>
    <w:rsid w:val="00A141EC"/>
    <w:rsid w:val="00A14D07"/>
    <w:rsid w:val="00A176CA"/>
    <w:rsid w:val="00A21463"/>
    <w:rsid w:val="00A21890"/>
    <w:rsid w:val="00A21B9D"/>
    <w:rsid w:val="00A22E4F"/>
    <w:rsid w:val="00A24C42"/>
    <w:rsid w:val="00A251F8"/>
    <w:rsid w:val="00A2668D"/>
    <w:rsid w:val="00A3474B"/>
    <w:rsid w:val="00A34904"/>
    <w:rsid w:val="00A3494F"/>
    <w:rsid w:val="00A40EA0"/>
    <w:rsid w:val="00A40EC4"/>
    <w:rsid w:val="00A420F9"/>
    <w:rsid w:val="00A459E2"/>
    <w:rsid w:val="00A52996"/>
    <w:rsid w:val="00A63B7B"/>
    <w:rsid w:val="00A6468A"/>
    <w:rsid w:val="00A64D71"/>
    <w:rsid w:val="00A66723"/>
    <w:rsid w:val="00A67E7C"/>
    <w:rsid w:val="00A704D4"/>
    <w:rsid w:val="00A707F6"/>
    <w:rsid w:val="00A72662"/>
    <w:rsid w:val="00A73362"/>
    <w:rsid w:val="00A7370C"/>
    <w:rsid w:val="00A76B51"/>
    <w:rsid w:val="00A80100"/>
    <w:rsid w:val="00A81910"/>
    <w:rsid w:val="00A821E1"/>
    <w:rsid w:val="00A83D45"/>
    <w:rsid w:val="00A84ECB"/>
    <w:rsid w:val="00A86319"/>
    <w:rsid w:val="00A87790"/>
    <w:rsid w:val="00A8786B"/>
    <w:rsid w:val="00A920FF"/>
    <w:rsid w:val="00A92852"/>
    <w:rsid w:val="00A9299B"/>
    <w:rsid w:val="00A94CDE"/>
    <w:rsid w:val="00A96227"/>
    <w:rsid w:val="00AA0F97"/>
    <w:rsid w:val="00AA2054"/>
    <w:rsid w:val="00AA2E75"/>
    <w:rsid w:val="00AA39C2"/>
    <w:rsid w:val="00AB0E1C"/>
    <w:rsid w:val="00AB119F"/>
    <w:rsid w:val="00AB229B"/>
    <w:rsid w:val="00AB3083"/>
    <w:rsid w:val="00AB3E37"/>
    <w:rsid w:val="00AB460A"/>
    <w:rsid w:val="00AB4E1E"/>
    <w:rsid w:val="00AB5141"/>
    <w:rsid w:val="00AB7DDE"/>
    <w:rsid w:val="00AC0B64"/>
    <w:rsid w:val="00AC1F34"/>
    <w:rsid w:val="00AC22B2"/>
    <w:rsid w:val="00AC3381"/>
    <w:rsid w:val="00AC7E90"/>
    <w:rsid w:val="00AD2842"/>
    <w:rsid w:val="00AD2AD7"/>
    <w:rsid w:val="00AD54FA"/>
    <w:rsid w:val="00AE1AF4"/>
    <w:rsid w:val="00AE7DEC"/>
    <w:rsid w:val="00AF084F"/>
    <w:rsid w:val="00B03ECD"/>
    <w:rsid w:val="00B064F1"/>
    <w:rsid w:val="00B1037D"/>
    <w:rsid w:val="00B12C85"/>
    <w:rsid w:val="00B16CB3"/>
    <w:rsid w:val="00B176B0"/>
    <w:rsid w:val="00B2218A"/>
    <w:rsid w:val="00B23F11"/>
    <w:rsid w:val="00B27862"/>
    <w:rsid w:val="00B3057A"/>
    <w:rsid w:val="00B30948"/>
    <w:rsid w:val="00B3160F"/>
    <w:rsid w:val="00B31706"/>
    <w:rsid w:val="00B318D3"/>
    <w:rsid w:val="00B402F1"/>
    <w:rsid w:val="00B40ADA"/>
    <w:rsid w:val="00B42AB4"/>
    <w:rsid w:val="00B44898"/>
    <w:rsid w:val="00B453AA"/>
    <w:rsid w:val="00B4565D"/>
    <w:rsid w:val="00B456F5"/>
    <w:rsid w:val="00B50D65"/>
    <w:rsid w:val="00B53D53"/>
    <w:rsid w:val="00B57A39"/>
    <w:rsid w:val="00B6228C"/>
    <w:rsid w:val="00B6306E"/>
    <w:rsid w:val="00B633BD"/>
    <w:rsid w:val="00B63852"/>
    <w:rsid w:val="00B65DE0"/>
    <w:rsid w:val="00B67151"/>
    <w:rsid w:val="00B734FB"/>
    <w:rsid w:val="00B73A3C"/>
    <w:rsid w:val="00B76DC5"/>
    <w:rsid w:val="00B8050B"/>
    <w:rsid w:val="00B8604A"/>
    <w:rsid w:val="00B91BF4"/>
    <w:rsid w:val="00B94DFE"/>
    <w:rsid w:val="00BA70FC"/>
    <w:rsid w:val="00BB0F8B"/>
    <w:rsid w:val="00BB35ED"/>
    <w:rsid w:val="00BB49D1"/>
    <w:rsid w:val="00BB552C"/>
    <w:rsid w:val="00BB7D77"/>
    <w:rsid w:val="00BC0889"/>
    <w:rsid w:val="00BC1367"/>
    <w:rsid w:val="00BC2254"/>
    <w:rsid w:val="00BC2CF4"/>
    <w:rsid w:val="00BC5AEF"/>
    <w:rsid w:val="00BC658F"/>
    <w:rsid w:val="00BD0853"/>
    <w:rsid w:val="00BD0B2B"/>
    <w:rsid w:val="00BD0EBE"/>
    <w:rsid w:val="00BD59EC"/>
    <w:rsid w:val="00BD65C6"/>
    <w:rsid w:val="00BD7878"/>
    <w:rsid w:val="00BE39FA"/>
    <w:rsid w:val="00BE4A1B"/>
    <w:rsid w:val="00BE7326"/>
    <w:rsid w:val="00BF172B"/>
    <w:rsid w:val="00C00731"/>
    <w:rsid w:val="00C01CC1"/>
    <w:rsid w:val="00C0306E"/>
    <w:rsid w:val="00C03F9A"/>
    <w:rsid w:val="00C04BE6"/>
    <w:rsid w:val="00C10E87"/>
    <w:rsid w:val="00C12A0F"/>
    <w:rsid w:val="00C14B77"/>
    <w:rsid w:val="00C15D50"/>
    <w:rsid w:val="00C228DC"/>
    <w:rsid w:val="00C22EA4"/>
    <w:rsid w:val="00C22F9F"/>
    <w:rsid w:val="00C23433"/>
    <w:rsid w:val="00C23DC4"/>
    <w:rsid w:val="00C253A9"/>
    <w:rsid w:val="00C278AC"/>
    <w:rsid w:val="00C27E79"/>
    <w:rsid w:val="00C30590"/>
    <w:rsid w:val="00C3338D"/>
    <w:rsid w:val="00C333FC"/>
    <w:rsid w:val="00C33655"/>
    <w:rsid w:val="00C3419F"/>
    <w:rsid w:val="00C3611B"/>
    <w:rsid w:val="00C36903"/>
    <w:rsid w:val="00C36FAC"/>
    <w:rsid w:val="00C37F25"/>
    <w:rsid w:val="00C4161D"/>
    <w:rsid w:val="00C41852"/>
    <w:rsid w:val="00C42250"/>
    <w:rsid w:val="00C43215"/>
    <w:rsid w:val="00C47DB5"/>
    <w:rsid w:val="00C51FB6"/>
    <w:rsid w:val="00C53CAE"/>
    <w:rsid w:val="00C56D7F"/>
    <w:rsid w:val="00C57B70"/>
    <w:rsid w:val="00C57ECE"/>
    <w:rsid w:val="00C607DF"/>
    <w:rsid w:val="00C6336C"/>
    <w:rsid w:val="00C64A20"/>
    <w:rsid w:val="00C67455"/>
    <w:rsid w:val="00C70E87"/>
    <w:rsid w:val="00C746AA"/>
    <w:rsid w:val="00C766A8"/>
    <w:rsid w:val="00C77342"/>
    <w:rsid w:val="00C80506"/>
    <w:rsid w:val="00C811EC"/>
    <w:rsid w:val="00C813ED"/>
    <w:rsid w:val="00C81918"/>
    <w:rsid w:val="00C81CC9"/>
    <w:rsid w:val="00C8547C"/>
    <w:rsid w:val="00C87468"/>
    <w:rsid w:val="00C90B68"/>
    <w:rsid w:val="00C979D7"/>
    <w:rsid w:val="00C97FFC"/>
    <w:rsid w:val="00CA6632"/>
    <w:rsid w:val="00CA6CF4"/>
    <w:rsid w:val="00CA7969"/>
    <w:rsid w:val="00CB1394"/>
    <w:rsid w:val="00CB1D53"/>
    <w:rsid w:val="00CB3BA3"/>
    <w:rsid w:val="00CC23EF"/>
    <w:rsid w:val="00CC2971"/>
    <w:rsid w:val="00CC5EF3"/>
    <w:rsid w:val="00CC5F8D"/>
    <w:rsid w:val="00CD0259"/>
    <w:rsid w:val="00CD225A"/>
    <w:rsid w:val="00CD274E"/>
    <w:rsid w:val="00CD28B9"/>
    <w:rsid w:val="00CD69EF"/>
    <w:rsid w:val="00CE07F5"/>
    <w:rsid w:val="00CE0CC2"/>
    <w:rsid w:val="00CE3E27"/>
    <w:rsid w:val="00CE44B4"/>
    <w:rsid w:val="00CE497A"/>
    <w:rsid w:val="00CE7982"/>
    <w:rsid w:val="00CF1813"/>
    <w:rsid w:val="00CF56AA"/>
    <w:rsid w:val="00D01780"/>
    <w:rsid w:val="00D017E9"/>
    <w:rsid w:val="00D04BE0"/>
    <w:rsid w:val="00D0731A"/>
    <w:rsid w:val="00D13C05"/>
    <w:rsid w:val="00D215BB"/>
    <w:rsid w:val="00D21ECB"/>
    <w:rsid w:val="00D25749"/>
    <w:rsid w:val="00D2756E"/>
    <w:rsid w:val="00D3084E"/>
    <w:rsid w:val="00D3435C"/>
    <w:rsid w:val="00D3482C"/>
    <w:rsid w:val="00D373C4"/>
    <w:rsid w:val="00D40157"/>
    <w:rsid w:val="00D41CBE"/>
    <w:rsid w:val="00D42A06"/>
    <w:rsid w:val="00D4459F"/>
    <w:rsid w:val="00D446EA"/>
    <w:rsid w:val="00D47033"/>
    <w:rsid w:val="00D477CB"/>
    <w:rsid w:val="00D47CB9"/>
    <w:rsid w:val="00D51CBB"/>
    <w:rsid w:val="00D55C46"/>
    <w:rsid w:val="00D57616"/>
    <w:rsid w:val="00D60F97"/>
    <w:rsid w:val="00D71CAA"/>
    <w:rsid w:val="00D72468"/>
    <w:rsid w:val="00D753C4"/>
    <w:rsid w:val="00D757B5"/>
    <w:rsid w:val="00D7726D"/>
    <w:rsid w:val="00D77D0F"/>
    <w:rsid w:val="00D816AD"/>
    <w:rsid w:val="00D8225F"/>
    <w:rsid w:val="00D97F85"/>
    <w:rsid w:val="00DA1BA7"/>
    <w:rsid w:val="00DA2F6A"/>
    <w:rsid w:val="00DA342F"/>
    <w:rsid w:val="00DB032D"/>
    <w:rsid w:val="00DB2644"/>
    <w:rsid w:val="00DB3934"/>
    <w:rsid w:val="00DB6A63"/>
    <w:rsid w:val="00DB6FCA"/>
    <w:rsid w:val="00DD1144"/>
    <w:rsid w:val="00DD2A8E"/>
    <w:rsid w:val="00DD3AAA"/>
    <w:rsid w:val="00DE1163"/>
    <w:rsid w:val="00DF01F0"/>
    <w:rsid w:val="00DF07E7"/>
    <w:rsid w:val="00DF0F5F"/>
    <w:rsid w:val="00DF23C0"/>
    <w:rsid w:val="00DF7A1B"/>
    <w:rsid w:val="00E002C0"/>
    <w:rsid w:val="00E02A99"/>
    <w:rsid w:val="00E02F0C"/>
    <w:rsid w:val="00E03F9A"/>
    <w:rsid w:val="00E044A3"/>
    <w:rsid w:val="00E073C2"/>
    <w:rsid w:val="00E10F77"/>
    <w:rsid w:val="00E13AE8"/>
    <w:rsid w:val="00E15664"/>
    <w:rsid w:val="00E16316"/>
    <w:rsid w:val="00E2323C"/>
    <w:rsid w:val="00E23317"/>
    <w:rsid w:val="00E24A34"/>
    <w:rsid w:val="00E25FC5"/>
    <w:rsid w:val="00E2709C"/>
    <w:rsid w:val="00E3109A"/>
    <w:rsid w:val="00E32A3A"/>
    <w:rsid w:val="00E348E0"/>
    <w:rsid w:val="00E34D37"/>
    <w:rsid w:val="00E35012"/>
    <w:rsid w:val="00E37AF3"/>
    <w:rsid w:val="00E4578A"/>
    <w:rsid w:val="00E47679"/>
    <w:rsid w:val="00E51ED1"/>
    <w:rsid w:val="00E53DD7"/>
    <w:rsid w:val="00E54ED2"/>
    <w:rsid w:val="00E55F97"/>
    <w:rsid w:val="00E66099"/>
    <w:rsid w:val="00E66EE7"/>
    <w:rsid w:val="00E7138E"/>
    <w:rsid w:val="00E741DB"/>
    <w:rsid w:val="00E74488"/>
    <w:rsid w:val="00E77C62"/>
    <w:rsid w:val="00E824F0"/>
    <w:rsid w:val="00E826A2"/>
    <w:rsid w:val="00E84B11"/>
    <w:rsid w:val="00E84EB0"/>
    <w:rsid w:val="00E86AF2"/>
    <w:rsid w:val="00E86BFE"/>
    <w:rsid w:val="00E86CB9"/>
    <w:rsid w:val="00E86DB7"/>
    <w:rsid w:val="00E877D0"/>
    <w:rsid w:val="00E916EC"/>
    <w:rsid w:val="00E928E5"/>
    <w:rsid w:val="00E96665"/>
    <w:rsid w:val="00E96AE4"/>
    <w:rsid w:val="00EA610A"/>
    <w:rsid w:val="00EB0241"/>
    <w:rsid w:val="00EB1B94"/>
    <w:rsid w:val="00EB2566"/>
    <w:rsid w:val="00EB39ED"/>
    <w:rsid w:val="00EB3FC4"/>
    <w:rsid w:val="00EB4F49"/>
    <w:rsid w:val="00EB5F4B"/>
    <w:rsid w:val="00EC08F2"/>
    <w:rsid w:val="00EC3D0C"/>
    <w:rsid w:val="00EC47C8"/>
    <w:rsid w:val="00EC47E8"/>
    <w:rsid w:val="00EC5EE9"/>
    <w:rsid w:val="00EC6560"/>
    <w:rsid w:val="00ED0484"/>
    <w:rsid w:val="00ED1AC9"/>
    <w:rsid w:val="00ED6473"/>
    <w:rsid w:val="00ED6F19"/>
    <w:rsid w:val="00EE1E58"/>
    <w:rsid w:val="00EE5D4F"/>
    <w:rsid w:val="00EE73FB"/>
    <w:rsid w:val="00EF396B"/>
    <w:rsid w:val="00EF492E"/>
    <w:rsid w:val="00EF4AE8"/>
    <w:rsid w:val="00EF4BC9"/>
    <w:rsid w:val="00EF4D23"/>
    <w:rsid w:val="00EF4E0F"/>
    <w:rsid w:val="00EF5A00"/>
    <w:rsid w:val="00EF6DD5"/>
    <w:rsid w:val="00F01976"/>
    <w:rsid w:val="00F05B64"/>
    <w:rsid w:val="00F06968"/>
    <w:rsid w:val="00F07D1E"/>
    <w:rsid w:val="00F109A2"/>
    <w:rsid w:val="00F1231F"/>
    <w:rsid w:val="00F12A56"/>
    <w:rsid w:val="00F13136"/>
    <w:rsid w:val="00F13C8E"/>
    <w:rsid w:val="00F149D2"/>
    <w:rsid w:val="00F2030D"/>
    <w:rsid w:val="00F204C2"/>
    <w:rsid w:val="00F254DC"/>
    <w:rsid w:val="00F32149"/>
    <w:rsid w:val="00F40999"/>
    <w:rsid w:val="00F42172"/>
    <w:rsid w:val="00F441E7"/>
    <w:rsid w:val="00F451CD"/>
    <w:rsid w:val="00F47498"/>
    <w:rsid w:val="00F47E91"/>
    <w:rsid w:val="00F504E8"/>
    <w:rsid w:val="00F53EC9"/>
    <w:rsid w:val="00F54385"/>
    <w:rsid w:val="00F57793"/>
    <w:rsid w:val="00F6186D"/>
    <w:rsid w:val="00F62A41"/>
    <w:rsid w:val="00F66E9F"/>
    <w:rsid w:val="00F73856"/>
    <w:rsid w:val="00F74176"/>
    <w:rsid w:val="00F76BAE"/>
    <w:rsid w:val="00F76CA7"/>
    <w:rsid w:val="00F80DA7"/>
    <w:rsid w:val="00F80E59"/>
    <w:rsid w:val="00F82F04"/>
    <w:rsid w:val="00F92285"/>
    <w:rsid w:val="00F94416"/>
    <w:rsid w:val="00FA01E5"/>
    <w:rsid w:val="00FA37B7"/>
    <w:rsid w:val="00FA6804"/>
    <w:rsid w:val="00FB0D8D"/>
    <w:rsid w:val="00FB0EDD"/>
    <w:rsid w:val="00FB4659"/>
    <w:rsid w:val="00FC06BF"/>
    <w:rsid w:val="00FC16A4"/>
    <w:rsid w:val="00FD0867"/>
    <w:rsid w:val="00FE0309"/>
    <w:rsid w:val="00FE093B"/>
    <w:rsid w:val="00FE6140"/>
    <w:rsid w:val="00FE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Paragraph"/>
    <w:link w:val="Heading2Char"/>
    <w:qFormat/>
    <w:rsid w:val="005A3D8C"/>
    <w:pPr>
      <w:keepNext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6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character" w:styleId="UnresolvedMention">
    <w:name w:val="Unresolved Mention"/>
    <w:basedOn w:val="DefaultParagraphFont"/>
    <w:uiPriority w:val="99"/>
    <w:semiHidden/>
    <w:unhideWhenUsed/>
    <w:rsid w:val="004760A1"/>
    <w:rPr>
      <w:color w:val="605E5C"/>
      <w:shd w:val="clear" w:color="auto" w:fill="E1DFDD"/>
    </w:rPr>
  </w:style>
  <w:style w:type="paragraph" w:customStyle="1" w:styleId="Paragraph">
    <w:name w:val="Paragraph"/>
    <w:basedOn w:val="Normal"/>
    <w:next w:val="Newparagraph"/>
    <w:qFormat/>
    <w:rsid w:val="00681880"/>
    <w:pPr>
      <w:widowControl w:val="0"/>
      <w:spacing w:before="240" w:line="480" w:lineRule="auto"/>
    </w:pPr>
    <w:rPr>
      <w:rFonts w:ascii="Times New Roman" w:hAnsi="Times New Roman" w:cs="Times New Roman"/>
      <w:lang w:eastAsia="en-GB"/>
    </w:rPr>
  </w:style>
  <w:style w:type="paragraph" w:customStyle="1" w:styleId="Newparagraph">
    <w:name w:val="New paragraph"/>
    <w:basedOn w:val="Normal"/>
    <w:qFormat/>
    <w:rsid w:val="00681880"/>
    <w:pPr>
      <w:spacing w:line="480" w:lineRule="auto"/>
      <w:ind w:firstLine="720"/>
    </w:pPr>
    <w:rPr>
      <w:rFonts w:ascii="Times New Roman" w:hAnsi="Times New Roman" w:cs="Times New Roman"/>
      <w:lang w:eastAsia="en-GB"/>
    </w:rPr>
  </w:style>
  <w:style w:type="paragraph" w:customStyle="1" w:styleId="Figurecaption">
    <w:name w:val="Figure caption"/>
    <w:basedOn w:val="Normal"/>
    <w:next w:val="Normal"/>
    <w:qFormat/>
    <w:rsid w:val="00974A7A"/>
    <w:pPr>
      <w:spacing w:before="240" w:line="360" w:lineRule="auto"/>
    </w:pPr>
    <w:rPr>
      <w:rFonts w:ascii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rsid w:val="005A3D8C"/>
    <w:rPr>
      <w:rFonts w:ascii="Times New Roman" w:hAnsi="Times New Roman" w:cs="Arial"/>
      <w:b/>
      <w:bCs/>
      <w:i/>
      <w:iCs/>
      <w:szCs w:val="28"/>
      <w:lang w:eastAsia="en-GB"/>
    </w:rPr>
  </w:style>
  <w:style w:type="paragraph" w:customStyle="1" w:styleId="Tabletitle">
    <w:name w:val="Table title"/>
    <w:basedOn w:val="Normal"/>
    <w:next w:val="Normal"/>
    <w:qFormat/>
    <w:rsid w:val="00F06968"/>
    <w:pPr>
      <w:spacing w:before="240" w:line="360" w:lineRule="auto"/>
    </w:pPr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rsid w:val="00701643"/>
    <w:rPr>
      <w:rFonts w:ascii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list">
    <w:name w:val="Bulleted list"/>
    <w:basedOn w:val="Paragraph"/>
    <w:next w:val="Paragraph"/>
    <w:qFormat/>
    <w:rsid w:val="00A81910"/>
    <w:pPr>
      <w:widowControl/>
      <w:numPr>
        <w:numId w:val="4"/>
      </w:numPr>
      <w:spacing w:after="240"/>
      <w:contextualSpacing/>
    </w:pPr>
  </w:style>
  <w:style w:type="paragraph" w:styleId="ListParagraph">
    <w:name w:val="List Paragraph"/>
    <w:basedOn w:val="Normal"/>
    <w:uiPriority w:val="34"/>
    <w:qFormat/>
    <w:rsid w:val="00A81910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866FB"/>
    <w:rPr>
      <w:b/>
      <w:bCs/>
      <w:sz w:val="32"/>
      <w:szCs w:val="32"/>
    </w:rPr>
  </w:style>
  <w:style w:type="paragraph" w:customStyle="1" w:styleId="Acknowledgements">
    <w:name w:val="Acknowledgements"/>
    <w:basedOn w:val="Normal"/>
    <w:next w:val="Normal"/>
    <w:qFormat/>
    <w:rsid w:val="001F5515"/>
    <w:pPr>
      <w:spacing w:before="120" w:line="360" w:lineRule="auto"/>
    </w:pPr>
    <w:rPr>
      <w:rFonts w:ascii="Times New Roman" w:hAnsi="Times New Roman" w:cs="Times New Roman"/>
      <w:sz w:val="22"/>
      <w:lang w:eastAsia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25749"/>
    <w:pPr>
      <w:ind w:leftChars="200" w:left="200" w:hangingChars="200" w:hanging="200"/>
    </w:pPr>
  </w:style>
  <w:style w:type="paragraph" w:styleId="Revision">
    <w:name w:val="Revision"/>
    <w:hidden/>
    <w:uiPriority w:val="99"/>
    <w:semiHidden/>
    <w:rsid w:val="00B176B0"/>
  </w:style>
  <w:style w:type="character" w:styleId="CommentReference">
    <w:name w:val="annotation reference"/>
    <w:basedOn w:val="DefaultParagraphFont"/>
    <w:uiPriority w:val="99"/>
    <w:semiHidden/>
    <w:unhideWhenUsed/>
    <w:rsid w:val="00B17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6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6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6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UNESCO World Heritage Sites </a:t>
            </a:r>
          </a:p>
          <a:p>
            <a:pPr>
              <a:defRPr sz="1200"/>
            </a:pPr>
            <a:r>
              <a:rPr lang="en-US" sz="1200"/>
              <a:t>along the</a:t>
            </a:r>
            <a:r>
              <a:rPr lang="en-US" sz="1200" baseline="0"/>
              <a:t> Ancient Silk Road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ultural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29</c:f>
              <c:strCache>
                <c:ptCount val="28"/>
                <c:pt idx="0">
                  <c:v>China</c:v>
                </c:pt>
                <c:pt idx="1">
                  <c:v>Kyrgyzstan</c:v>
                </c:pt>
                <c:pt idx="2">
                  <c:v>Kazakhstan</c:v>
                </c:pt>
                <c:pt idx="3">
                  <c:v>Tajikistan</c:v>
                </c:pt>
                <c:pt idx="4">
                  <c:v>Uzbekistan</c:v>
                </c:pt>
                <c:pt idx="5">
                  <c:v>Turkmenistan</c:v>
                </c:pt>
                <c:pt idx="6">
                  <c:v>Afghanistan</c:v>
                </c:pt>
                <c:pt idx="7">
                  <c:v>Iran</c:v>
                </c:pt>
                <c:pt idx="8">
                  <c:v>Türkiye</c:v>
                </c:pt>
                <c:pt idx="9">
                  <c:v>Iraq</c:v>
                </c:pt>
                <c:pt idx="10">
                  <c:v>Syria</c:v>
                </c:pt>
                <c:pt idx="11">
                  <c:v>Jordan</c:v>
                </c:pt>
                <c:pt idx="12">
                  <c:v>Lebanon</c:v>
                </c:pt>
                <c:pt idx="13">
                  <c:v>Palestine</c:v>
                </c:pt>
                <c:pt idx="14">
                  <c:v>Egypt</c:v>
                </c:pt>
                <c:pt idx="15">
                  <c:v>Cyprus</c:v>
                </c:pt>
                <c:pt idx="16">
                  <c:v>Greece</c:v>
                </c:pt>
                <c:pt idx="17">
                  <c:v>Italy</c:v>
                </c:pt>
                <c:pt idx="18">
                  <c:v>Azerbaijan</c:v>
                </c:pt>
                <c:pt idx="19">
                  <c:v>Armenia</c:v>
                </c:pt>
                <c:pt idx="20">
                  <c:v>Georgia</c:v>
                </c:pt>
                <c:pt idx="21">
                  <c:v>Kuwait</c:v>
                </c:pt>
                <c:pt idx="22">
                  <c:v>Bahrain</c:v>
                </c:pt>
                <c:pt idx="23">
                  <c:v>Qatar</c:v>
                </c:pt>
                <c:pt idx="24">
                  <c:v>United Arab Emirates</c:v>
                </c:pt>
                <c:pt idx="25">
                  <c:v>Oman</c:v>
                </c:pt>
                <c:pt idx="26">
                  <c:v>Yemen</c:v>
                </c:pt>
                <c:pt idx="27">
                  <c:v>Saudi Arabia</c:v>
                </c:pt>
              </c:strCache>
            </c:strRef>
          </c:cat>
          <c:val>
            <c:numRef>
              <c:f>Sheet1!$B$2:$B$29</c:f>
              <c:numCache>
                <c:formatCode>General</c:formatCode>
                <c:ptCount val="28"/>
                <c:pt idx="0">
                  <c:v>38</c:v>
                </c:pt>
                <c:pt idx="1">
                  <c:v>2</c:v>
                </c:pt>
                <c:pt idx="2">
                  <c:v>3</c:v>
                </c:pt>
                <c:pt idx="3">
                  <c:v>1</c:v>
                </c:pt>
                <c:pt idx="4">
                  <c:v>4</c:v>
                </c:pt>
                <c:pt idx="5">
                  <c:v>3</c:v>
                </c:pt>
                <c:pt idx="6">
                  <c:v>2</c:v>
                </c:pt>
                <c:pt idx="7">
                  <c:v>24</c:v>
                </c:pt>
                <c:pt idx="8">
                  <c:v>17</c:v>
                </c:pt>
                <c:pt idx="9">
                  <c:v>5</c:v>
                </c:pt>
                <c:pt idx="10">
                  <c:v>6</c:v>
                </c:pt>
                <c:pt idx="11">
                  <c:v>5</c:v>
                </c:pt>
                <c:pt idx="12">
                  <c:v>6</c:v>
                </c:pt>
                <c:pt idx="13">
                  <c:v>9</c:v>
                </c:pt>
                <c:pt idx="14">
                  <c:v>6</c:v>
                </c:pt>
                <c:pt idx="15">
                  <c:v>3</c:v>
                </c:pt>
                <c:pt idx="16">
                  <c:v>16</c:v>
                </c:pt>
                <c:pt idx="17">
                  <c:v>5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2">
                  <c:v>3</c:v>
                </c:pt>
                <c:pt idx="23">
                  <c:v>1</c:v>
                </c:pt>
                <c:pt idx="24">
                  <c:v>1</c:v>
                </c:pt>
                <c:pt idx="25">
                  <c:v>5</c:v>
                </c:pt>
                <c:pt idx="26">
                  <c:v>4</c:v>
                </c:pt>
                <c:pt idx="27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40-4AB0-9278-0690F23AE0C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atural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29</c:f>
              <c:strCache>
                <c:ptCount val="28"/>
                <c:pt idx="0">
                  <c:v>China</c:v>
                </c:pt>
                <c:pt idx="1">
                  <c:v>Kyrgyzstan</c:v>
                </c:pt>
                <c:pt idx="2">
                  <c:v>Kazakhstan</c:v>
                </c:pt>
                <c:pt idx="3">
                  <c:v>Tajikistan</c:v>
                </c:pt>
                <c:pt idx="4">
                  <c:v>Uzbekistan</c:v>
                </c:pt>
                <c:pt idx="5">
                  <c:v>Turkmenistan</c:v>
                </c:pt>
                <c:pt idx="6">
                  <c:v>Afghanistan</c:v>
                </c:pt>
                <c:pt idx="7">
                  <c:v>Iran</c:v>
                </c:pt>
                <c:pt idx="8">
                  <c:v>Türkiye</c:v>
                </c:pt>
                <c:pt idx="9">
                  <c:v>Iraq</c:v>
                </c:pt>
                <c:pt idx="10">
                  <c:v>Syria</c:v>
                </c:pt>
                <c:pt idx="11">
                  <c:v>Jordan</c:v>
                </c:pt>
                <c:pt idx="12">
                  <c:v>Lebanon</c:v>
                </c:pt>
                <c:pt idx="13">
                  <c:v>Palestine</c:v>
                </c:pt>
                <c:pt idx="14">
                  <c:v>Egypt</c:v>
                </c:pt>
                <c:pt idx="15">
                  <c:v>Cyprus</c:v>
                </c:pt>
                <c:pt idx="16">
                  <c:v>Greece</c:v>
                </c:pt>
                <c:pt idx="17">
                  <c:v>Italy</c:v>
                </c:pt>
                <c:pt idx="18">
                  <c:v>Azerbaijan</c:v>
                </c:pt>
                <c:pt idx="19">
                  <c:v>Armenia</c:v>
                </c:pt>
                <c:pt idx="20">
                  <c:v>Georgia</c:v>
                </c:pt>
                <c:pt idx="21">
                  <c:v>Kuwait</c:v>
                </c:pt>
                <c:pt idx="22">
                  <c:v>Bahrain</c:v>
                </c:pt>
                <c:pt idx="23">
                  <c:v>Qatar</c:v>
                </c:pt>
                <c:pt idx="24">
                  <c:v>United Arab Emirates</c:v>
                </c:pt>
                <c:pt idx="25">
                  <c:v>Oman</c:v>
                </c:pt>
                <c:pt idx="26">
                  <c:v>Yemen</c:v>
                </c:pt>
                <c:pt idx="27">
                  <c:v>Saudi Arabia</c:v>
                </c:pt>
              </c:strCache>
            </c:strRef>
          </c:cat>
          <c:val>
            <c:numRef>
              <c:f>Sheet1!$C$2:$C$29</c:f>
              <c:numCache>
                <c:formatCode>General</c:formatCode>
                <c:ptCount val="28"/>
                <c:pt idx="0">
                  <c:v>14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7">
                  <c:v>2</c:v>
                </c:pt>
                <c:pt idx="14">
                  <c:v>1</c:v>
                </c:pt>
                <c:pt idx="20">
                  <c:v>1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40-4AB0-9278-0690F23AE0C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ixed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50000"/>
                    <a:satMod val="300000"/>
                  </a:schemeClr>
                </a:gs>
                <a:gs pos="35000">
                  <a:schemeClr val="accent3">
                    <a:tint val="37000"/>
                    <a:satMod val="300000"/>
                  </a:schemeClr>
                </a:gs>
                <a:gs pos="100000">
                  <a:schemeClr val="accent3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29</c:f>
              <c:strCache>
                <c:ptCount val="28"/>
                <c:pt idx="0">
                  <c:v>China</c:v>
                </c:pt>
                <c:pt idx="1">
                  <c:v>Kyrgyzstan</c:v>
                </c:pt>
                <c:pt idx="2">
                  <c:v>Kazakhstan</c:v>
                </c:pt>
                <c:pt idx="3">
                  <c:v>Tajikistan</c:v>
                </c:pt>
                <c:pt idx="4">
                  <c:v>Uzbekistan</c:v>
                </c:pt>
                <c:pt idx="5">
                  <c:v>Turkmenistan</c:v>
                </c:pt>
                <c:pt idx="6">
                  <c:v>Afghanistan</c:v>
                </c:pt>
                <c:pt idx="7">
                  <c:v>Iran</c:v>
                </c:pt>
                <c:pt idx="8">
                  <c:v>Türkiye</c:v>
                </c:pt>
                <c:pt idx="9">
                  <c:v>Iraq</c:v>
                </c:pt>
                <c:pt idx="10">
                  <c:v>Syria</c:v>
                </c:pt>
                <c:pt idx="11">
                  <c:v>Jordan</c:v>
                </c:pt>
                <c:pt idx="12">
                  <c:v>Lebanon</c:v>
                </c:pt>
                <c:pt idx="13">
                  <c:v>Palestine</c:v>
                </c:pt>
                <c:pt idx="14">
                  <c:v>Egypt</c:v>
                </c:pt>
                <c:pt idx="15">
                  <c:v>Cyprus</c:v>
                </c:pt>
                <c:pt idx="16">
                  <c:v>Greece</c:v>
                </c:pt>
                <c:pt idx="17">
                  <c:v>Italy</c:v>
                </c:pt>
                <c:pt idx="18">
                  <c:v>Azerbaijan</c:v>
                </c:pt>
                <c:pt idx="19">
                  <c:v>Armenia</c:v>
                </c:pt>
                <c:pt idx="20">
                  <c:v>Georgia</c:v>
                </c:pt>
                <c:pt idx="21">
                  <c:v>Kuwait</c:v>
                </c:pt>
                <c:pt idx="22">
                  <c:v>Bahrain</c:v>
                </c:pt>
                <c:pt idx="23">
                  <c:v>Qatar</c:v>
                </c:pt>
                <c:pt idx="24">
                  <c:v>United Arab Emirates</c:v>
                </c:pt>
                <c:pt idx="25">
                  <c:v>Oman</c:v>
                </c:pt>
                <c:pt idx="26">
                  <c:v>Yemen</c:v>
                </c:pt>
                <c:pt idx="27">
                  <c:v>Saudi Arabia</c:v>
                </c:pt>
              </c:strCache>
            </c:strRef>
          </c:cat>
          <c:val>
            <c:numRef>
              <c:f>Sheet1!$D$2:$D$29</c:f>
              <c:numCache>
                <c:formatCode>General</c:formatCode>
                <c:ptCount val="28"/>
                <c:pt idx="0">
                  <c:v>4</c:v>
                </c:pt>
                <c:pt idx="8">
                  <c:v>2</c:v>
                </c:pt>
                <c:pt idx="9">
                  <c:v>1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F40-4AB0-9278-0690F23AE0C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On the Tentative List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tint val="50000"/>
                    <a:satMod val="300000"/>
                  </a:schemeClr>
                </a:gs>
                <a:gs pos="35000">
                  <a:schemeClr val="accent4">
                    <a:tint val="37000"/>
                    <a:satMod val="300000"/>
                  </a:schemeClr>
                </a:gs>
                <a:gs pos="100000">
                  <a:schemeClr val="accent4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4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29</c:f>
              <c:strCache>
                <c:ptCount val="28"/>
                <c:pt idx="0">
                  <c:v>China</c:v>
                </c:pt>
                <c:pt idx="1">
                  <c:v>Kyrgyzstan</c:v>
                </c:pt>
                <c:pt idx="2">
                  <c:v>Kazakhstan</c:v>
                </c:pt>
                <c:pt idx="3">
                  <c:v>Tajikistan</c:v>
                </c:pt>
                <c:pt idx="4">
                  <c:v>Uzbekistan</c:v>
                </c:pt>
                <c:pt idx="5">
                  <c:v>Turkmenistan</c:v>
                </c:pt>
                <c:pt idx="6">
                  <c:v>Afghanistan</c:v>
                </c:pt>
                <c:pt idx="7">
                  <c:v>Iran</c:v>
                </c:pt>
                <c:pt idx="8">
                  <c:v>Türkiye</c:v>
                </c:pt>
                <c:pt idx="9">
                  <c:v>Iraq</c:v>
                </c:pt>
                <c:pt idx="10">
                  <c:v>Syria</c:v>
                </c:pt>
                <c:pt idx="11">
                  <c:v>Jordan</c:v>
                </c:pt>
                <c:pt idx="12">
                  <c:v>Lebanon</c:v>
                </c:pt>
                <c:pt idx="13">
                  <c:v>Palestine</c:v>
                </c:pt>
                <c:pt idx="14">
                  <c:v>Egypt</c:v>
                </c:pt>
                <c:pt idx="15">
                  <c:v>Cyprus</c:v>
                </c:pt>
                <c:pt idx="16">
                  <c:v>Greece</c:v>
                </c:pt>
                <c:pt idx="17">
                  <c:v>Italy</c:v>
                </c:pt>
                <c:pt idx="18">
                  <c:v>Azerbaijan</c:v>
                </c:pt>
                <c:pt idx="19">
                  <c:v>Armenia</c:v>
                </c:pt>
                <c:pt idx="20">
                  <c:v>Georgia</c:v>
                </c:pt>
                <c:pt idx="21">
                  <c:v>Kuwait</c:v>
                </c:pt>
                <c:pt idx="22">
                  <c:v>Bahrain</c:v>
                </c:pt>
                <c:pt idx="23">
                  <c:v>Qatar</c:v>
                </c:pt>
                <c:pt idx="24">
                  <c:v>United Arab Emirates</c:v>
                </c:pt>
                <c:pt idx="25">
                  <c:v>Oman</c:v>
                </c:pt>
                <c:pt idx="26">
                  <c:v>Yemen</c:v>
                </c:pt>
                <c:pt idx="27">
                  <c:v>Saudi Arabia</c:v>
                </c:pt>
              </c:strCache>
            </c:strRef>
          </c:cat>
          <c:val>
            <c:numRef>
              <c:f>Sheet1!$E$2:$E$29</c:f>
              <c:numCache>
                <c:formatCode>General</c:formatCode>
                <c:ptCount val="28"/>
                <c:pt idx="0">
                  <c:v>62</c:v>
                </c:pt>
                <c:pt idx="1">
                  <c:v>2</c:v>
                </c:pt>
                <c:pt idx="2">
                  <c:v>14</c:v>
                </c:pt>
                <c:pt idx="3">
                  <c:v>17</c:v>
                </c:pt>
                <c:pt idx="4">
                  <c:v>33</c:v>
                </c:pt>
                <c:pt idx="5">
                  <c:v>10</c:v>
                </c:pt>
                <c:pt idx="6">
                  <c:v>4</c:v>
                </c:pt>
                <c:pt idx="7">
                  <c:v>61</c:v>
                </c:pt>
                <c:pt idx="8">
                  <c:v>84</c:v>
                </c:pt>
                <c:pt idx="9">
                  <c:v>14</c:v>
                </c:pt>
                <c:pt idx="10">
                  <c:v>12</c:v>
                </c:pt>
                <c:pt idx="11">
                  <c:v>15</c:v>
                </c:pt>
                <c:pt idx="12">
                  <c:v>9</c:v>
                </c:pt>
                <c:pt idx="13">
                  <c:v>18</c:v>
                </c:pt>
                <c:pt idx="14">
                  <c:v>34</c:v>
                </c:pt>
                <c:pt idx="15">
                  <c:v>11</c:v>
                </c:pt>
                <c:pt idx="16">
                  <c:v>14</c:v>
                </c:pt>
                <c:pt idx="17">
                  <c:v>31</c:v>
                </c:pt>
                <c:pt idx="18">
                  <c:v>12</c:v>
                </c:pt>
                <c:pt idx="19">
                  <c:v>4</c:v>
                </c:pt>
                <c:pt idx="20">
                  <c:v>14</c:v>
                </c:pt>
                <c:pt idx="22">
                  <c:v>6</c:v>
                </c:pt>
                <c:pt idx="23">
                  <c:v>1</c:v>
                </c:pt>
                <c:pt idx="24">
                  <c:v>16</c:v>
                </c:pt>
                <c:pt idx="25">
                  <c:v>7</c:v>
                </c:pt>
                <c:pt idx="26">
                  <c:v>9</c:v>
                </c:pt>
                <c:pt idx="27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F40-4AB0-9278-0690F23AE0C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618257360"/>
        <c:axId val="1613049408"/>
      </c:barChart>
      <c:catAx>
        <c:axId val="1618257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3049408"/>
        <c:crosses val="autoZero"/>
        <c:auto val="1"/>
        <c:lblAlgn val="ctr"/>
        <c:lblOffset val="100"/>
        <c:noMultiLvlLbl val="0"/>
      </c:catAx>
      <c:valAx>
        <c:axId val="1613049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8257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22A62-8AC9-4201-B82B-A1DBBF3C2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5T01:42:00Z</dcterms:created>
  <dcterms:modified xsi:type="dcterms:W3CDTF">2024-07-05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137a58596b1eb4e337e83c53c03e3fc85a25e5def400ffd7106a785f980a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plos-one</vt:lpwstr>
  </property>
  <property fmtid="{D5CDD505-2E9C-101B-9397-08002B2CF9AE}" pid="18" name="Mendeley Recent Style Name 7_1">
    <vt:lpwstr>PLOS ONE</vt:lpwstr>
  </property>
  <property fmtid="{D5CDD505-2E9C-101B-9397-08002B2CF9AE}" pid="19" name="Mendeley Recent Style Id 8_1">
    <vt:lpwstr>http://www.zotero.org/styles/sage-harvard</vt:lpwstr>
  </property>
  <property fmtid="{D5CDD505-2E9C-101B-9397-08002B2CF9AE}" pid="20" name="Mendeley Recent Style Name 8_1">
    <vt:lpwstr>SAGE - Harvard</vt:lpwstr>
  </property>
  <property fmtid="{D5CDD505-2E9C-101B-9397-08002B2CF9AE}" pid="21" name="Mendeley Recent Style Id 9_1">
    <vt:lpwstr>http://www.zotero.org/styles/taylor-and-francis-chicago-author-date</vt:lpwstr>
  </property>
  <property fmtid="{D5CDD505-2E9C-101B-9397-08002B2CF9AE}" pid="22" name="Mendeley Recent Style Name 9_1">
    <vt:lpwstr>Taylor &amp; Francis - Chicago Manual of Style (author-date)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Unique User Id_1">
    <vt:lpwstr>b2f849f1-3b3b-3144-801e-a9210d823428</vt:lpwstr>
  </property>
</Properties>
</file>